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443B21" w14:textId="109E4488" w:rsidR="00DC71B5" w:rsidRPr="005F65AE" w:rsidRDefault="00DC71B5" w:rsidP="00DC71B5">
      <w:pPr>
        <w:jc w:val="both"/>
        <w:rPr>
          <w:rFonts w:ascii="Arial" w:hAnsi="Arial" w:cs="Arial"/>
          <w:i/>
          <w:iCs/>
          <w:sz w:val="22"/>
          <w:szCs w:val="22"/>
          <w:lang w:val="en-GB"/>
        </w:rPr>
      </w:pP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2ML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AAS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ARS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ASS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BAT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BCA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BCB1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BCB6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BCB7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BCC6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BCC8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BCC9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BCD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BCD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BCG5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</w:rPr>
        <w:t>ABHD12,</w:t>
      </w:r>
      <w:r w:rsidRPr="005F65AE">
        <w:rPr>
          <w:rFonts w:ascii="Arial" w:hAnsi="Arial" w:cs="Arial"/>
          <w:i/>
          <w:iCs/>
          <w:sz w:val="22"/>
          <w:szCs w:val="22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</w:rPr>
        <w:t>ABHD16A,</w:t>
      </w:r>
      <w:r w:rsidRPr="005F65AE">
        <w:rPr>
          <w:rFonts w:ascii="Arial" w:hAnsi="Arial" w:cs="Arial"/>
          <w:i/>
          <w:iCs/>
          <w:sz w:val="22"/>
          <w:szCs w:val="22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</w:rPr>
        <w:t>ABHD5,</w:t>
      </w:r>
      <w:r w:rsidRPr="005F65AE">
        <w:rPr>
          <w:rFonts w:ascii="Arial" w:hAnsi="Arial" w:cs="Arial"/>
          <w:i/>
          <w:iCs/>
          <w:sz w:val="22"/>
          <w:szCs w:val="22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</w:rPr>
        <w:t>ABL1,</w:t>
      </w:r>
      <w:r w:rsidRPr="005F65AE">
        <w:rPr>
          <w:rFonts w:ascii="Arial" w:hAnsi="Arial" w:cs="Arial"/>
          <w:i/>
          <w:iCs/>
          <w:sz w:val="22"/>
          <w:szCs w:val="22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</w:rPr>
        <w:t>ACACA,</w:t>
      </w:r>
      <w:r w:rsidRPr="005F65AE">
        <w:rPr>
          <w:rFonts w:ascii="Arial" w:hAnsi="Arial" w:cs="Arial"/>
          <w:i/>
          <w:iCs/>
          <w:sz w:val="22"/>
          <w:szCs w:val="22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</w:rPr>
        <w:t>ACAD9,</w:t>
      </w:r>
      <w:r w:rsidRPr="005F65AE">
        <w:rPr>
          <w:rFonts w:ascii="Arial" w:hAnsi="Arial" w:cs="Arial"/>
          <w:i/>
          <w:iCs/>
          <w:sz w:val="22"/>
          <w:szCs w:val="22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CADM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CADS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CADSB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CADVL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CAN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</w:rPr>
        <w:t>ACAT1,</w:t>
      </w:r>
      <w:r w:rsidRPr="005F65AE">
        <w:rPr>
          <w:rFonts w:ascii="Arial" w:hAnsi="Arial" w:cs="Arial"/>
          <w:i/>
          <w:iCs/>
          <w:sz w:val="22"/>
          <w:szCs w:val="22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</w:rPr>
        <w:t>ACBD5,</w:t>
      </w:r>
      <w:r w:rsidRPr="005F65AE">
        <w:rPr>
          <w:rFonts w:ascii="Arial" w:hAnsi="Arial" w:cs="Arial"/>
          <w:i/>
          <w:iCs/>
          <w:sz w:val="22"/>
          <w:szCs w:val="22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</w:rPr>
        <w:t>ACBD6,</w:t>
      </w:r>
      <w:r w:rsidRPr="005F65AE">
        <w:rPr>
          <w:rFonts w:ascii="Arial" w:hAnsi="Arial" w:cs="Arial"/>
          <w:i/>
          <w:iCs/>
          <w:sz w:val="22"/>
          <w:szCs w:val="22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</w:rPr>
        <w:t>ACE2,</w:t>
      </w:r>
      <w:r w:rsidRPr="005F65AE">
        <w:rPr>
          <w:rFonts w:ascii="Arial" w:hAnsi="Arial" w:cs="Arial"/>
          <w:i/>
          <w:iCs/>
          <w:sz w:val="22"/>
          <w:szCs w:val="22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</w:rPr>
        <w:t>ACER3,</w:t>
      </w:r>
      <w:r w:rsidRPr="005F65AE">
        <w:rPr>
          <w:rFonts w:ascii="Arial" w:hAnsi="Arial" w:cs="Arial"/>
          <w:i/>
          <w:iCs/>
          <w:sz w:val="22"/>
          <w:szCs w:val="22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</w:rPr>
        <w:t>ACIN1,</w:t>
      </w:r>
      <w:r w:rsidRPr="005F65AE">
        <w:rPr>
          <w:rFonts w:ascii="Arial" w:hAnsi="Arial" w:cs="Arial"/>
          <w:i/>
          <w:iCs/>
          <w:sz w:val="22"/>
          <w:szCs w:val="22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</w:rPr>
        <w:t>ACO2,</w:t>
      </w:r>
      <w:r w:rsidRPr="005F65AE">
        <w:rPr>
          <w:rFonts w:ascii="Arial" w:hAnsi="Arial" w:cs="Arial"/>
          <w:i/>
          <w:iCs/>
          <w:sz w:val="22"/>
          <w:szCs w:val="22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</w:rPr>
        <w:t>ACOT9,</w:t>
      </w:r>
      <w:r w:rsidRPr="005F65AE">
        <w:rPr>
          <w:rFonts w:ascii="Arial" w:hAnsi="Arial" w:cs="Arial"/>
          <w:i/>
          <w:iCs/>
          <w:sz w:val="22"/>
          <w:szCs w:val="22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</w:rPr>
        <w:t>ACOX1,</w:t>
      </w:r>
      <w:r w:rsidRPr="005F65AE">
        <w:rPr>
          <w:rFonts w:ascii="Arial" w:hAnsi="Arial" w:cs="Arial"/>
          <w:i/>
          <w:iCs/>
          <w:sz w:val="22"/>
          <w:szCs w:val="22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</w:rPr>
        <w:t>ACOX2,</w:t>
      </w:r>
      <w:r w:rsidRPr="005F65AE">
        <w:rPr>
          <w:rFonts w:ascii="Arial" w:hAnsi="Arial" w:cs="Arial"/>
          <w:i/>
          <w:iCs/>
          <w:sz w:val="22"/>
          <w:szCs w:val="22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</w:rPr>
        <w:t>ACP5,</w:t>
      </w:r>
      <w:r w:rsidRPr="005F65AE">
        <w:rPr>
          <w:rFonts w:ascii="Arial" w:hAnsi="Arial" w:cs="Arial"/>
          <w:i/>
          <w:iCs/>
          <w:sz w:val="22"/>
          <w:szCs w:val="22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</w:rPr>
        <w:t>ACSF3,</w:t>
      </w:r>
      <w:r w:rsidRPr="005F65AE">
        <w:rPr>
          <w:rFonts w:ascii="Arial" w:hAnsi="Arial" w:cs="Arial"/>
          <w:i/>
          <w:iCs/>
          <w:sz w:val="22"/>
          <w:szCs w:val="22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</w:rPr>
        <w:t>ACSL4,</w:t>
      </w:r>
      <w:r w:rsidRPr="005F65AE">
        <w:rPr>
          <w:rFonts w:ascii="Arial" w:hAnsi="Arial" w:cs="Arial"/>
          <w:i/>
          <w:iCs/>
          <w:sz w:val="22"/>
          <w:szCs w:val="22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</w:rPr>
        <w:t>ACTA1,</w:t>
      </w:r>
      <w:r w:rsidRPr="005F65AE">
        <w:rPr>
          <w:rFonts w:ascii="Arial" w:hAnsi="Arial" w:cs="Arial"/>
          <w:i/>
          <w:iCs/>
          <w:sz w:val="22"/>
          <w:szCs w:val="22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</w:rPr>
        <w:t>ACTA2,</w:t>
      </w:r>
      <w:r w:rsidRPr="005F65AE">
        <w:rPr>
          <w:rFonts w:ascii="Arial" w:hAnsi="Arial" w:cs="Arial"/>
          <w:i/>
          <w:iCs/>
          <w:sz w:val="22"/>
          <w:szCs w:val="22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</w:rPr>
        <w:t>ACTB,</w:t>
      </w:r>
      <w:r w:rsidRPr="005F65AE">
        <w:rPr>
          <w:rFonts w:ascii="Arial" w:hAnsi="Arial" w:cs="Arial"/>
          <w:i/>
          <w:iCs/>
          <w:sz w:val="22"/>
          <w:szCs w:val="22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</w:rPr>
        <w:t>ACTG1,</w:t>
      </w:r>
      <w:r w:rsidRPr="005F65AE">
        <w:rPr>
          <w:rFonts w:ascii="Arial" w:hAnsi="Arial" w:cs="Arial"/>
          <w:i/>
          <w:iCs/>
          <w:sz w:val="22"/>
          <w:szCs w:val="22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</w:rPr>
        <w:t>ACTL6A,</w:t>
      </w:r>
      <w:r w:rsidRPr="005F65AE">
        <w:rPr>
          <w:rFonts w:ascii="Arial" w:hAnsi="Arial" w:cs="Arial"/>
          <w:i/>
          <w:iCs/>
          <w:sz w:val="22"/>
          <w:szCs w:val="22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CTL6B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CVR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CVR2B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CY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D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DAM2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DAMTS10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DAMTS18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DAMTS9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DAMTSL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DAR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DARB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DAT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DCY5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DD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DD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DGRG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DGRG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DGRG6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DGRV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DK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DNP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DPRHL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DRA2B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DSL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FF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FF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FF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FG3L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FP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G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GAP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GK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GL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GMO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GO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GO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GPAT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GPAT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GPS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GT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GTPBP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GTR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GXT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HCY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HDC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HI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IFM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IMP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IMP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IPL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IRE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K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K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KAP17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KAP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KAP6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KR1C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KR1D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KT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KT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</w:rPr>
        <w:t>AKT3,</w:t>
      </w:r>
      <w:r w:rsidRPr="005F65AE">
        <w:rPr>
          <w:rFonts w:ascii="Arial" w:hAnsi="Arial" w:cs="Arial"/>
          <w:i/>
          <w:iCs/>
          <w:sz w:val="22"/>
          <w:szCs w:val="22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</w:rPr>
        <w:t>ALAD,</w:t>
      </w:r>
      <w:r w:rsidRPr="005F65AE">
        <w:rPr>
          <w:rFonts w:ascii="Arial" w:hAnsi="Arial" w:cs="Arial"/>
          <w:i/>
          <w:iCs/>
          <w:sz w:val="22"/>
          <w:szCs w:val="22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</w:rPr>
        <w:t>ALDH18A1,</w:t>
      </w:r>
      <w:r w:rsidRPr="005F65AE">
        <w:rPr>
          <w:rFonts w:ascii="Arial" w:hAnsi="Arial" w:cs="Arial"/>
          <w:i/>
          <w:iCs/>
          <w:sz w:val="22"/>
          <w:szCs w:val="22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</w:rPr>
        <w:t>ALDH1A2,</w:t>
      </w:r>
      <w:r w:rsidRPr="005F65AE">
        <w:rPr>
          <w:rFonts w:ascii="Arial" w:hAnsi="Arial" w:cs="Arial"/>
          <w:i/>
          <w:iCs/>
          <w:sz w:val="22"/>
          <w:szCs w:val="22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</w:rPr>
        <w:t>ALDH1A3,</w:t>
      </w:r>
      <w:r w:rsidRPr="005F65AE">
        <w:rPr>
          <w:rFonts w:ascii="Arial" w:hAnsi="Arial" w:cs="Arial"/>
          <w:i/>
          <w:iCs/>
          <w:sz w:val="22"/>
          <w:szCs w:val="22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</w:rPr>
        <w:t>ALDH3A2,</w:t>
      </w:r>
      <w:r w:rsidRPr="005F65AE">
        <w:rPr>
          <w:rFonts w:ascii="Arial" w:hAnsi="Arial" w:cs="Arial"/>
          <w:i/>
          <w:iCs/>
          <w:sz w:val="22"/>
          <w:szCs w:val="22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</w:rPr>
        <w:t>ALDH4A1,</w:t>
      </w:r>
      <w:r w:rsidRPr="005F65AE">
        <w:rPr>
          <w:rFonts w:ascii="Arial" w:hAnsi="Arial" w:cs="Arial"/>
          <w:i/>
          <w:iCs/>
          <w:sz w:val="22"/>
          <w:szCs w:val="22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</w:rPr>
        <w:t>ALDH5A1,</w:t>
      </w:r>
      <w:r w:rsidRPr="005F65AE">
        <w:rPr>
          <w:rFonts w:ascii="Arial" w:hAnsi="Arial" w:cs="Arial"/>
          <w:i/>
          <w:iCs/>
          <w:sz w:val="22"/>
          <w:szCs w:val="22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</w:rPr>
        <w:t>ALDH7A1,</w:t>
      </w:r>
      <w:r w:rsidRPr="005F65AE">
        <w:rPr>
          <w:rFonts w:ascii="Arial" w:hAnsi="Arial" w:cs="Arial"/>
          <w:i/>
          <w:iCs/>
          <w:sz w:val="22"/>
          <w:szCs w:val="22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</w:rPr>
        <w:t>ALDOA,</w:t>
      </w:r>
      <w:r w:rsidRPr="005F65AE">
        <w:rPr>
          <w:rFonts w:ascii="Arial" w:hAnsi="Arial" w:cs="Arial"/>
          <w:i/>
          <w:iCs/>
          <w:sz w:val="22"/>
          <w:szCs w:val="22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</w:rPr>
        <w:t>ALDOB,</w:t>
      </w:r>
      <w:r w:rsidRPr="005F65AE">
        <w:rPr>
          <w:rFonts w:ascii="Arial" w:hAnsi="Arial" w:cs="Arial"/>
          <w:i/>
          <w:iCs/>
          <w:sz w:val="22"/>
          <w:szCs w:val="22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</w:rPr>
        <w:t>ALG1,</w:t>
      </w:r>
      <w:r w:rsidRPr="005F65AE">
        <w:rPr>
          <w:rFonts w:ascii="Arial" w:hAnsi="Arial" w:cs="Arial"/>
          <w:i/>
          <w:iCs/>
          <w:sz w:val="22"/>
          <w:szCs w:val="22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</w:rPr>
        <w:t>ALG11,</w:t>
      </w:r>
      <w:r w:rsidRPr="005F65AE">
        <w:rPr>
          <w:rFonts w:ascii="Arial" w:hAnsi="Arial" w:cs="Arial"/>
          <w:i/>
          <w:iCs/>
          <w:sz w:val="22"/>
          <w:szCs w:val="22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</w:rPr>
        <w:t>ALG12,</w:t>
      </w:r>
      <w:r w:rsidRPr="005F65AE">
        <w:rPr>
          <w:rFonts w:ascii="Arial" w:hAnsi="Arial" w:cs="Arial"/>
          <w:i/>
          <w:iCs/>
          <w:sz w:val="22"/>
          <w:szCs w:val="22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</w:rPr>
        <w:t>ALG13,</w:t>
      </w:r>
      <w:r w:rsidRPr="005F65AE">
        <w:rPr>
          <w:rFonts w:ascii="Arial" w:hAnsi="Arial" w:cs="Arial"/>
          <w:i/>
          <w:iCs/>
          <w:sz w:val="22"/>
          <w:szCs w:val="22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</w:rPr>
        <w:t>ALG14,</w:t>
      </w:r>
      <w:r w:rsidRPr="005F65AE">
        <w:rPr>
          <w:rFonts w:ascii="Arial" w:hAnsi="Arial" w:cs="Arial"/>
          <w:i/>
          <w:iCs/>
          <w:sz w:val="22"/>
          <w:szCs w:val="22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</w:rPr>
        <w:t>ALG2,</w:t>
      </w:r>
      <w:r w:rsidRPr="005F65AE">
        <w:rPr>
          <w:rFonts w:ascii="Arial" w:hAnsi="Arial" w:cs="Arial"/>
          <w:i/>
          <w:iCs/>
          <w:sz w:val="22"/>
          <w:szCs w:val="22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</w:rPr>
        <w:t>ALG3,</w:t>
      </w:r>
      <w:r w:rsidRPr="005F65AE">
        <w:rPr>
          <w:rFonts w:ascii="Arial" w:hAnsi="Arial" w:cs="Arial"/>
          <w:i/>
          <w:iCs/>
          <w:sz w:val="22"/>
          <w:szCs w:val="22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</w:rPr>
        <w:t>ALG6,</w:t>
      </w:r>
      <w:r w:rsidRPr="005F65AE">
        <w:rPr>
          <w:rFonts w:ascii="Arial" w:hAnsi="Arial" w:cs="Arial"/>
          <w:i/>
          <w:iCs/>
          <w:sz w:val="22"/>
          <w:szCs w:val="22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</w:rPr>
        <w:t>ALG8,</w:t>
      </w:r>
      <w:r w:rsidRPr="005F65AE">
        <w:rPr>
          <w:rFonts w:ascii="Arial" w:hAnsi="Arial" w:cs="Arial"/>
          <w:i/>
          <w:iCs/>
          <w:sz w:val="22"/>
          <w:szCs w:val="22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</w:rPr>
        <w:t>ALG9,</w:t>
      </w:r>
      <w:r w:rsidRPr="005F65AE">
        <w:rPr>
          <w:rFonts w:ascii="Arial" w:hAnsi="Arial" w:cs="Arial"/>
          <w:i/>
          <w:iCs/>
          <w:sz w:val="22"/>
          <w:szCs w:val="22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LKBH8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LMS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LPL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LS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LX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LX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LX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MER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MOTL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MPD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MT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NAPC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NGPT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NK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NK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NKH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NKRD1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NKRD17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NKRD26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NO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NO10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NO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NO5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NTXR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P1B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P1G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P1S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P1S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P2M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P2S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P3B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P3B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P4B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P4E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P4M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P4S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P5Z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PC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PTX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QP7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R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RCN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RF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RF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RFGEF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RFGEF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RG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RHGAP3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RHGAP35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RHGAP36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RHGAP6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RHGEF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RHGEF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RHGEF6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</w:rPr>
        <w:t>ARHGEF9,</w:t>
      </w:r>
      <w:r w:rsidRPr="005F65AE">
        <w:rPr>
          <w:rFonts w:ascii="Arial" w:hAnsi="Arial" w:cs="Arial"/>
          <w:i/>
          <w:iCs/>
          <w:sz w:val="22"/>
          <w:szCs w:val="22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</w:rPr>
        <w:t>ARID1A,</w:t>
      </w:r>
      <w:r w:rsidRPr="005F65AE">
        <w:rPr>
          <w:rFonts w:ascii="Arial" w:hAnsi="Arial" w:cs="Arial"/>
          <w:i/>
          <w:iCs/>
          <w:sz w:val="22"/>
          <w:szCs w:val="22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</w:rPr>
        <w:t>ARID1B,</w:t>
      </w:r>
      <w:r w:rsidRPr="005F65AE">
        <w:rPr>
          <w:rFonts w:ascii="Arial" w:hAnsi="Arial" w:cs="Arial"/>
          <w:i/>
          <w:iCs/>
          <w:sz w:val="22"/>
          <w:szCs w:val="22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</w:rPr>
        <w:t>ARID2,</w:t>
      </w:r>
      <w:r w:rsidRPr="005F65AE">
        <w:rPr>
          <w:rFonts w:ascii="Arial" w:hAnsi="Arial" w:cs="Arial"/>
          <w:i/>
          <w:iCs/>
          <w:sz w:val="22"/>
          <w:szCs w:val="22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</w:rPr>
        <w:t>ARIH1,</w:t>
      </w:r>
      <w:r w:rsidRPr="005F65AE">
        <w:rPr>
          <w:rFonts w:ascii="Arial" w:hAnsi="Arial" w:cs="Arial"/>
          <w:i/>
          <w:iCs/>
          <w:sz w:val="22"/>
          <w:szCs w:val="22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RL13B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RL14EP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RL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RL6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RMC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RMC9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RNT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RPC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RS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RSB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RSE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RSF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RV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RX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SAH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SB1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SCC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SCC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SCL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SH1L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SL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SMT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SMTL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SNS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SP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SPH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SPM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SS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STN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SXL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SXL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SXL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TAD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TAD3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TCAY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TG4D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TG7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TIC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TL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TM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TN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TOH7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TP11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TP13A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TP1A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TP1A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TP1A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TP2A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TP2B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TP2B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TP2C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TP5F1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TP5F1D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TP6AP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TP6AP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TP6V0A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TP6V0A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TP6V0C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TP6V1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TP6V1B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TP6V1B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TP6V1E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TP7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TP7B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TP8A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TP8B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TP9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TR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TRX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TXN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TXN10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TXN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TXN2L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TXN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TXN3L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TXN7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UH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UTS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VP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VPR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WAT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AXIN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B3GALNT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B3GALT6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B3GAT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B3GLCT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B4GALNT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B4GALT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B4GALT7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B9D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B9D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BANF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BAP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BAZ2B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BBS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BBS10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BBS1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BBS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BBS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BBS5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BBS7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BBS9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BCAP3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BCAS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BCKDH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BCKDHB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BCKDK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BCL11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BCL11B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BCOR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BCORL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BCS1L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BDP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BEAN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BFSP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BGN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BHLHA9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BICD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BICR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BIN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BLM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BLOC1S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BLOC1S6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BMP15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BMP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BMP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BMPER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BMPR1B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BNC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BOLA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BPIFB6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BPTF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BRAF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BRAT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BRCA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BRCA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BRD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BRF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BRIP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BRPF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BRSK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BRWD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BSCL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BSN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BSND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BTD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BTK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BUB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BUB1B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12orf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12orf57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12orf65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19orf1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1QBP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2CD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2orf69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8orf37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9orf7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A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A5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A8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ACNA1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ACNA1B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ACNA1C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ACNA1D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ACNA1E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ACNA1F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ACNA1G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ACNA1H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ACNA1I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ACNA1S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ACNA2D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ACNA2D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ACNA2D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ACNB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ACNG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AD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AMK2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AMK2B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AMK2G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AMK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AMSAP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AMTA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ANT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AP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APN10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APN15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APRIN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APZA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ARS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ARS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ASK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ASP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ASR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AV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BL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BS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BX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C2D1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C2D2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CBE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CDC10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CDC11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CDC115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CDC17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CDC186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CDC2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CDC3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CDC39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CDC40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CDC47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CDC65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CDC78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CDC8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CDC8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CDC88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CDC88C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CN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CNA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CNB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CND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CNK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CNO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CNQ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CT5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D15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D96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D99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DC40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DC4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DC42BPB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DC45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DC6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DH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DH1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DH15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DH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DH2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DH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DK10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DK1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DK16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DK19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DK5R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DK5RAP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DK8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DK9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DKL5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DKN1C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DON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DT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ELF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ENPF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ENPJ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EP10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EP120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EP135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EP15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EP290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EP4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EP55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EP57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EP6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EP8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EP85L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FAP298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lastRenderedPageBreak/>
        <w:t>CFAP300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FAP410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FAP418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FAP47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FC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FL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FP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HAMP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HD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HD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HD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HD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HD5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HD7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HD8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HK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HKB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HL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HM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HMP1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HMP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HRDL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HRM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HRNA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HRNA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HRNA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HRNA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HRNB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HRNB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HRNG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HST1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HST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HSY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HUK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IB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IC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ISD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IT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KAP2L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LCN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LCN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LCN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LCN5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LCN6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LCN7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LCNK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LCNKB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LDN1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LDN19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LDN5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LIC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LMP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LN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LN5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LN6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LN8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LP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LPB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LPP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LTC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MC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MIP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NKSR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NKSR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NNM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NOT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NOT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NOT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NOT9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NPY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NTN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NTN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NTNAP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NTNAP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OA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OA5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OA8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OASY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OG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OG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OG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OG5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OG6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OG7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OG8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OL10A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OL11A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OL11A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OL13A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OL18A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OL1A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OL1A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OL25A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OL27A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OL2A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OL4A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OL4A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OL4A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OL4A3BP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OL4A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OL4A6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OL6A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OL6A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OL6A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OL9A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OL9A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OL9A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OLEC10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OLEC1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OMP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OPB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OPB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OQ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OQ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OQ5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OQ8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OQ9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OX10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OX1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OX1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OX15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OX16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OX6B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OX7B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P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PA6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PAMD8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PD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PE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PLANE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PLX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PS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PSF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PXCR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RADD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RB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RB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RBN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REBBP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RELD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RIM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RIPT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RKL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RLF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RLS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RPP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RX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RYA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RYAB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RYBA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RYBA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RYBB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RYBB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RYBB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RYGC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RYGD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SDE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SF1R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SF2R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SNK1G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SNK2A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SNK2B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SPP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ST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STB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STF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TBP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TC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TCF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TDP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TNNA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TNNB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TNND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TNND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TNS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TPS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TR9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TS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TSD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TSF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TSK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TTNBP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TU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UL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UL4B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UL7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UX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UX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WC27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WF19L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Xorf56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Xorf58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YB5R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YC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YFIP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YP1B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YP24A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YP27A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YP2U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CYP7B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D2HGDH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DAB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DACT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DAG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DAGL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DALRD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DARS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DARS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DAW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DBT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DCAF17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DCC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DCDC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DCHS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DCHS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DCPS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DCTN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DCX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DDB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DDB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DDC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DDHD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DDHD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DDOST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DDR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DDX1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DDX2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DDX3X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DDX5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DDX5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DDX58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DDX59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DDX6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DEAF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DECR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DEGS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DENND5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DEPDC5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DGAT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DGKH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DHCR2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DHCR7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DHDDS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DHFR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DHODH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DHPS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DHRS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DHRSX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DHTKD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DHX16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DHX30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DHX3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DHX3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DHX37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DHX9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DIAPH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DIAPH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DIP2B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DIPK2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DIS3L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DISP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DKC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DLAT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DLD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DLG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DLG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DLG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DLG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DLG5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DLGAP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DLL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DLL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DLL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DLX5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DMD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DMP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DMPK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DMXL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DNA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DNAAF1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DNAAF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DNAAF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DNAAF5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DNAH1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DNAH5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DNAH9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DNAJB1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DNAJB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DNAJC1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DNAJC19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DNAJC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DNM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DNM1L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DNM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DNMT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DNMT3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DNMT3B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DOCK1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DOCK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DOCK6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DOCK7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DOCK8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DOHH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DOLK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DONSON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DPAGT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DPF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DPF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DPF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DPH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DPH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DPH5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DPM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DPM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DPM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DPP6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DPYD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DPYS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DPYSL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DPYSL5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DRC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DRD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DROSH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DSCAM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DSE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DSG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DSP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DSPP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DST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DSTYK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DTYMK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DVL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DVL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DYM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DYNC1H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DYNC1I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DYNC2H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DYNC2LI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DYRK1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EARS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EBF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EBP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ECEL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ECHS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ECM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ED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EDAR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EDEM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EDN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EDNR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EDNRB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EED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EEF1A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EEF1B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EEF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EFEMP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EFHC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EFNB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EFTUD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EGR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EHMT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EIF2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EIF2AK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EIF2AK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EIF2AK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EIF2B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EIF2B5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EIF2S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EIF3F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EIF4A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EIF4A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EIF4G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EIF5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ELAC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ELFN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ELK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ELMO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ELN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ELOVL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ELOVL5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ELP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EMC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EMC10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EMG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EML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EMX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EN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ENOX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ENPP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ENTPD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EOGT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EOMES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EP300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EPB41L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EPCAM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EPG5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EPHA7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EPHB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EPM2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EPPK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EPRS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ERBB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ERBB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ERCC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ERCC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ERCC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ERCC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ERCC5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ERCC6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ERCC6L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ERCC8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ERF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ERGIC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ERI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ERLIN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ERMARD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ESAM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ESCO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ESX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ETF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ETFB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ETFDH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ETHE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EVC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EVC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EXOC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EXOC7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EXOSC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EXOSC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EXOSC8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EXOSC9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EXPH5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EXT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EXT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EXTL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EYA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EZH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F5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FA2H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FAAH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FAH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FAM111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FAM111B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FAM120C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FAM126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FAM149B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FAM160B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FAM161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FAM20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FAM20C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FAM47B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FAM50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FANC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FANCB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FANCC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FANCD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FANCE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FANCF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FANCG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FANCI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FANCL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FANCM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FAR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FARS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lastRenderedPageBreak/>
        <w:t>FARS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FARSB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FASN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FAT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FBLN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FBLN5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FBN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FBN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FBP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FBRSL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FBXL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FBXL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FBXO1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FBXO25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FBXO28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FBXO3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FBXO7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FBXO8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FBXW1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FBXW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FBXW7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FCSK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FDFT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FDXR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FEM1B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FEM1C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FEZF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FGD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FGD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FGF10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FGF1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FGF1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FGF1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FGF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FGF9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FGFR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FGFR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FGFR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FH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FHL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FIBP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FICD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FIG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FILIP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FKBP10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FKBP1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FKBP6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FKBPL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FKRP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FKTN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FLAD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FLG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FLN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FLNB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FLT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FLVCR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FLVCR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FMN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FMR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FN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FOLR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FOSL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FOXC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FOXC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FOXE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FOXE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FOXF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FOXG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FOXI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FOXJ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FOXL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FOXN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FOXP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FOXP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FOXP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FOXP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FOXR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FOXRED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FRA10AC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FRAS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FREM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FREM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FRMD5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FRMD7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FRMPD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FRRS1L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FRY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FTCD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FTL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FTO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FTSJ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FUCA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FUT8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FXN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FXR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FYCO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FZD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FZD5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FZD6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FZR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G6PC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GA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GAB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GABBR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GABBR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GABRA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GABRA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GABRA5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GABRB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GABRB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GABRD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GABRG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GABRG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GABRG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GABRQ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GAD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GALC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GALE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GALK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GALNS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GALNT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GALT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GAMT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GAN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GAS2L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GAS8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GATA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GATA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GATA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GATA6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GATAD2B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GATM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GB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GBA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GBE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GCDH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GCH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GCK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GCSH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GDAP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GDF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GDF1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GDF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GDF5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GDF6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GDI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GEMIN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GEMIN5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GFAP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GFER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GFM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GHR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GIGYF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GIGYF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GJA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GJA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GJA8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GJB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GJB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GJB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GJC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GK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GLB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GLDC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GLDN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GLE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GLI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GLI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GLIS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GLIS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GLMN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GLRA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GLRA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GLRB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GLS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GLUD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GLUL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GLYCTK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GM2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GMNN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GMPP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GMPPB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GNA1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GNA1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GNAI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GNAI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GNAI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GNAL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GNAO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GNAQ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GNAS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GNB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GNB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GNB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GNB5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GNE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GNPAT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GNPTAB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GNPTG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GNS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GOLGA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GON4L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GORAB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GOSR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GOT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GPAA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GPC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GPC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GPC6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GPHN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GPR179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GPRASP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GPSM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GPT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GPX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GRB1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GREB1L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GRHL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GRHL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GRIA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GRIA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GRIA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GRIA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GRID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GRIK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GRIN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GRIN2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GRIN2B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GRIN2D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GRIP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GRM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GRM6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GRM7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GRN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GSPT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GSS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GSX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GTF2E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GTF2H5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GTF2IRD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GTF3C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GTPBP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GTPBP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GTPBP8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GUCY2C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GUSB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GYS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GZF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H3F3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H3F3B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HAAO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HACD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HACE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HADH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HADH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HADHB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HARS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HARS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HARS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HAUS7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HAX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HCCS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HCFC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HCN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HDAC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HDAC6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HDAC8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HEATR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HEATR5B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HECTD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HECW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HEPACAM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HERC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HERC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HESX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HEX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HEXB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HGSNAT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HIBCH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HID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HINT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HIR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HIST1H1E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HIST1H2AC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HIST1H4B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HIST1H4C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HIST1H4D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HIST1H4E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HIST1H4F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HIST1H4I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HIST1H4J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HIST3H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HIVEP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HK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HLCS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HMGB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HMGB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HMGCL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HMGCS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HMX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HNF1B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HNF4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HNMT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HNRNPA2B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HNRNPD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HNRNPH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HNRNPH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HNRNPK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HNRNPR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HNRNPU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HOXA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HOXA1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HOXA1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HOXB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HOXC1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HOXD10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HOXD1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HPD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HPDL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HPGD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HPRT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HPS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HPSE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HR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HRAS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HS2ST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HS6ST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HSD17B10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HSD17B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HSD3B7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HSF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HSPD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HSPG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HTRA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HTT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HUWE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HYAL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HYAL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HYDIN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HYLS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IARS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IARS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IBA57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IDH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IDS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IDU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IER3IP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IFIH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IFITM5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IFNAR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IFT12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IFT140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IFT17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IFT27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IFT4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IFT7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IFT80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IGBP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IGF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IGF1R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IGF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IGFBP7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IGHMBP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IGSF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IHH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IKBKG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IL1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IL11R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IL1RAPL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IL1RAPL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IL3R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ILF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IMPAD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IMPDH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INF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INPP4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INPP5E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INPP5K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INPPL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INSR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INTS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INTS1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INTS6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INTS6L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INTS8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IPO8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IQSEC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IQSEC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IQSEC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IRAK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IREB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IRF2BPL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IRF6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IRX5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ISCA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ITCH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ITFG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ITGA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ITGA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ITGA6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ITGA7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ITGA8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ITGB6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ITIH6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ITP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ITPR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IVD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JAG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JAG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JAGN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JAK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JAKMIP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JAM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JARID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JMJD1C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JPH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KANK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KANSL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KARS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KAT5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KAT6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KAT6B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KAT8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KATNAL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KATNB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KBTBD1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KCNA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KCNA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KCNA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KCNB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KCNC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KCNC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KCND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KCND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KCND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KCNE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KCNH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KCNH5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KCNJ10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KCNJ1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KCNJ6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KCNJ8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KCNK1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KCNK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KCNK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KCNK9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KCNMA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KCNN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KCNN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KCNQ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KCNQ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KCNQ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KCNQ5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KCNT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KCNT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KCTD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KCTD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KCTD7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KDELR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KDM1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KDM2B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KDM3B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KDM4B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KDM5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KDM5B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KDM5C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KDM6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KDM6B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KIAA0586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KIAA1109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KIDINS220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KIF1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KIF1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KIF1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KIF1B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lastRenderedPageBreak/>
        <w:t>KIF1BP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KIF1C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KIF21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KIF21B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KIF2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KIF26B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KIF2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KIF3B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KIF4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KIF5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KIF5B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KIF5C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KIF7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KIRREL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KIT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KITLG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KLF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KLF7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KLF8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KLHL15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KLHL20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KLHL2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KLHL3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KLHL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KLHL40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KLHL7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KMT2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KMT2B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KMT2C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KMT2D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KMT2E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KMT5B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KNL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KPNA7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KPTN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KRAS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KRIT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KRT7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L1CAM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L2HGDH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LAGE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LAMA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LAMA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LAMB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LAMB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LAMC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LAMP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LARGE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LARP7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LARS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LARS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LAS1L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LBR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LDB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LEF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LEFTY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LEMD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LEMD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LETM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LFNG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LGI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LGI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LHFPL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LHX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LHX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LHX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LIAS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LIFR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LIG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LIMK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LINGO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LINGO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LINS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LIPN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LIPT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LIPT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LITAF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LMAN2L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LMBRD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LMBRD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LMN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LMNB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LMNB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LMOD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LMOD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LMX1B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LNPK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LONP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LOXHD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LRAT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LRB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LRIG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LRIT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LRP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LRP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LRP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LRP5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LRP6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LRPAP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LRPPRC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LRRC3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LRRC56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LRRC6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LRRK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LRRK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LSS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LTBP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LTBP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LTBP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LYRM7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LYST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LZTFL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LZTR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AB21L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AB21L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ACC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ACF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ADD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AF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AFB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AGEA1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AGEB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AGEB10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AGEB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AGEC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AGEC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AGED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AGEE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AGEL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AGI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AGIX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AGT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AL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AMLD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AN1B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AN2A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AN2B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AN2C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ANB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AO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AOB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AP1B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AP2K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AP2K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AP3K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AP3K15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AP3K7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AP7D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APK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APK10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APK8IP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APKAPK5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APRE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APT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ARS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ASP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AST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AST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AT1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ATN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AU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BD5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BNL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BOAT7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BTPS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C2R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CCC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CCC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CEE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CM3AP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CM9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COLN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CPH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DH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ECOM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ECP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ECR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ED1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ED1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ED12L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ED1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ED13L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ED17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ED2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ED25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ED27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EF2C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EGF10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EGF8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EIS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EOX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ESD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ESP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ET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ETAP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ETTL2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ETTL5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FF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FN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FRP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FSD2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FSD8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GAT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GAT5B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GP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IB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ICU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ID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INPP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IR17HG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IR18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ITF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KKS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KS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LC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LH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LYCD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MA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MAB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MACHC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MADHC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MGT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MP1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MP1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MP15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MP2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MUT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N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NX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OCS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OCS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OGS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ORC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ORC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PC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PDU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PDZ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PI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PLKIP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PP5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PV17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PZ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RAP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RAS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RE1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RPS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RPS2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RPS3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RTFB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SI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SL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SL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SMO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SX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SX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T-ATP6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TF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TFMT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THFR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THFS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TM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TMR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TMR1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TMR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TMR8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T-ND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T-ND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TO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TOR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TPAP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TR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TRFR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TRR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TSS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T-TK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T-TL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TTP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T-TP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VK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XRA5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YBPC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YCBP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YCN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YF5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YH10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YH1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YH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YH6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YH8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YH9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YL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YLK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YLPF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YO18B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YO1D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YO1G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YO1H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YO5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YO5B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YO7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YOC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YOCD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YPN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YRF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YSM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YT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MYT1L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AA10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AA15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AA20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ACC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ADK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ADSYN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AE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AG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AGLU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AGS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ALCN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ANS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APB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ARS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ARS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AXD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AXE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BAS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BE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BN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CAPD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CAPD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CAPG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CAPH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CDN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CKAP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COR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DE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DN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DNF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DP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DRG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DST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DUFA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DUFA10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DUFA1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DUFA1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DUFA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DUFA6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DUFA8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DUFA9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DUFAF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DUFAF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DUFAF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DUFAF5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DUFAF8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DUFB1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DUFB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DUFB7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DUFB8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DUFS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DUFS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DUFS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DUFS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DUFS7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DUFS8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DUFV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DUFV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EB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ECAB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ECAP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ECTIN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ECTIN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EDD4L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EFL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EK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EK8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EMF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EU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EUROD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EUROG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EXMIF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F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FASC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FE2L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FI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FIB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FIX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FU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GF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GLY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HEJ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HLRC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HLRC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HP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HS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IPA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IPBL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KAP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KX2-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KX2-5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KX3-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KX6-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LGN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LGN4X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LRP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MNAT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ODAL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OG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ONO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OP10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OP56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OTCH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OTCH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OTCH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OVA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PC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PC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PHP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PHP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PHP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PHS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PHS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PM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PR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PR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R1I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R2F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R2F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R4A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R5A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RAS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RCAM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RK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RROS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RXN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RXN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RXN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SD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SD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SDHL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SF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SMCE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SRP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SUN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T5C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T5C3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TM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TNG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TNG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TRK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TRK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UBPL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UDT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UP107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UP13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UP188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UP21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UP5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UP6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UP85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US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XF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NXF5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lastRenderedPageBreak/>
        <w:t>NYX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OBSL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OCLN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OCRL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ODAD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ODAD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ODAD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ODAD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ODAPH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ODC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ODF2L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OFD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OGDH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OGDHL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OGT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ONECUT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OPA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OPHN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OR5M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ORC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ORC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ORC6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OSGEP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OTC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OTOGL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OTUD5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OTUD6B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OTUD7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OTULIN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OTX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OXCT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OXR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2RY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2RY8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3H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4HB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4HTM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ABPC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ABPC5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ACS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ACS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AFAH1B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AH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AK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AK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ALB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AM16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AN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ANK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APSS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ARK7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ARN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ARP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ARP6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ASD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AX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AX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AX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AX6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AX7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AX8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AX9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BRM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BX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C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CARE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CBD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CBP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CC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CCB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CDH10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CDH1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CDH19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CDHGC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CGF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CLO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CNT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CYT1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CYT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DCD10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DCD6IP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DE10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DE4D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DE6D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DE6G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DE6H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DGFB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DGFRB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DHA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DHB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DHX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DIA6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DP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DSS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DSS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DYN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DZD8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ECR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EPD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ET100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EX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EX10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EX11B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EX1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EX1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EX1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EX16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EX19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EX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EX26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EX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EX5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EX6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EX7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GAP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GAP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GAP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GK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GM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GM2L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GM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GRMC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HACTR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HC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HF10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HF1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HF21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HF5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HF6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HF8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HGDH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HIP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HKA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HKA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HKG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HOX2B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I4K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IBF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IDD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IEZO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IEZO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IG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IGB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IGC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IGF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IGG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IGH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IGK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IGL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IGM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IGN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IGO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IGP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IGQ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IGS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IGT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IGU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IGV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IGW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IGY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IH1D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IK3C2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IK3C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IK3C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IK3R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IK3R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IN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INK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IP5K1C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ISD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ITRM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ITX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ITX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ITX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JA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KD1L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KHD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LA2G6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LA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LAG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LCB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LCB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LCE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LCG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LCH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LCXD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LEC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LEKHG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LK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LK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LOD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LOD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LOD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LP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LPBP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LXNA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LXNA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LXNB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LXND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MM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MP2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MPC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MPCB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MS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NKD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NKP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NP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NPLA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NPLA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NPLA6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NPO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NPT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OC1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OC1B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OGLUT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OGZ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OLA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OLD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OLE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OLG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OLR1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OLR1C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OLR1D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OLR2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OLR3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OLR3B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OLR3GL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OLRMT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OMGNT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OMGNT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OMK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OMP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OMT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OMT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ORCN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OT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OU1F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OU3F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OU3F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OU4F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PA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PFIBP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PIL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PM1D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POX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PP1CB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PP1R12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PP1R13L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PP1R15B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PP1R1B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PP1R2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PP1R3F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PP2C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PP2R1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PP2R2B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PP2R5D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PP3C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PT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QBP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RDM1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RDM1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RDM15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RDM6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RDX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RDX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REPL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RICKLE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RICKLE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RICKLE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RIM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RKAC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RKACB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RKAR1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RKAR1B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RKCG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RKD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RKG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RKN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RKR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RMT7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RMT9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RODH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ROP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RORP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ROSER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ROX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RPF8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RPS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RR1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RRG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RRG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RRT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RRX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RSS1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RSS56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RUNE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RX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SAP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SAT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SEN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SMA7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SMB8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SMC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SMC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SMC5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SMD10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SMD1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SPH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TCH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TCHD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TDSS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TEN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TF1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TH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TH1R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THLH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TP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TPN1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TPN1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TPN2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TPN2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TPN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TPRF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TRH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TRHD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TS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UDP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UF60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UM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UR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US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US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US7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XDN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YCR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YCR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YGL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YROXD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QARS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QDPR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QKI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QRICH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RAB11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RAB11B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RAB1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RAB18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RAB2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RAB27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RAB39B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RAB3GAP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RAB3GAP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RAB40AL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RAB5C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RAB5IF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RABGAP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RABL6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RAC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RAC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RAD2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RAD50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RAD5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RAD51C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RAF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RAI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RAL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RALGAPA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RALGDS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RANBP17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RANBP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RAP1B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RAP1GDS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RAPGEF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RAPSN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RARB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RARS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RARS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RASA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RAX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RBBP8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RBFOX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RBL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RBM10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RBM28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RBM8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RBPJ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RBSN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RECQL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REEP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REEP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RELN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RENBP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RERE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REST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RET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RETREG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RFT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RFX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RFX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RFX6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RFX7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RGN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RGS7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RHEB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RHOBTB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RIC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RIMS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RIMS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RIN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RING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RINT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RIPK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RIT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RLIM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RMI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RMND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RMRP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RNASEH2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RNASEH2B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RNASEH2C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RNASET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RNF113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RNF125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RNF1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RNF135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RNF168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RNF216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RNF220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RNPC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RNU1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RNU4ATAC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RNU7-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ROBO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ROBO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ROBO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ROGDI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ROR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ROR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RORB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RPE65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RPGR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RPGRIP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RPGRIP1L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RPI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RPL10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RPL1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RPL1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RPL26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RPS19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RPS2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RPS26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RPS6KA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RRAS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RRAS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RRM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RRM2B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RSPH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RSPH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RSPO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lastRenderedPageBreak/>
        <w:t>RSPO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RSPRY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RSRC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RTEL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RTL9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RTN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RTN4IP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RTTN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RUBCN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RUNX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RUSC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RXYLT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RYR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RYR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RYR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ACS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ALL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ALL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AMD9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AMD9L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AMHD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ARS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ARS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ATB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ATB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BDS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BF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BF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C5D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CAF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CAMP5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CAPER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CARB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CARF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CN11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CN1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CN1B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CN2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CN3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CN4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CN8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CN9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CNM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CO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CO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CRIB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CUBE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CYL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DCCAG8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DH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DHAF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EC23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EC23B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EC24D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EC31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EC61A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ECISBP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ELENOI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ELENON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EMA3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EMA3E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EMA6B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EPSECS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ERAC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ET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ETBP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ETD1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ETD1B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ETD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ETD5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ETDB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ETX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F3B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FXN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GC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GCE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GPL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GSH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GSM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H3BP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H3PXD2B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H3TC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HANK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HANK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HANK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HH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HMT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HOC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HOX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HQ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HROOM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HROOM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HROOM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IAH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IGMAR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IK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IL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IM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IN3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IN3B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IX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IX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IX5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IX6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KI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KIV2L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LC10A7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LC12A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LC12A5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LC12A6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LC13A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LC13A5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LC16A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LC17A5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LC18A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LC19A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LC1A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LC1A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LC1A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LC20A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LC22A5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LC24A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LC24A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LC25A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LC25A1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LC25A1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LC25A15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LC25A19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LC25A20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LC25A2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LC25A2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LC25A26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LC25A38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LC25A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LC25A4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LC25A5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LC25A6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LC26A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LC26A9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LC27A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LC2A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LC2A10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LC2A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LC30A7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LC30A9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LC31A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LC32A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LC33A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LC35A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LC35A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LC35A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LC35B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LC35C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LC35D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LC35F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LC37A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LC38A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LC39A1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LC39A1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LC39A8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LC45A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LC46A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LC4A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LC4A1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LC4A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LC52A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LC52A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LC5A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LC5A5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LC5A6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LC5A7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LC6A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LC6A17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LC6A19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LC6A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LC6A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LC6A5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LC6A8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LC6A9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LC7A7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LC9A6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LC9A7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LC9A9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LF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LIRP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LX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MAD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MAD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MAD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MAD6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MARCA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MARCA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MARCA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MARCA5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MARCAL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MARCB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MARCC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MARCC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MARCD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MARCD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MARCD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MARCE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MC1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MC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MC5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MCHD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MG8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MG9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MO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MOC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MOC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MPD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MPD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MS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NAP25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NAP29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NAPC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NC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NIP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NORD118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NRPB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NRPE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NTG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NX1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NX27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NX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OBP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ON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OS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OS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OX10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OX1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OX17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OX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OX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OX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OX5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OX6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OX9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PAG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PARC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PART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PAST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PATA5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PATA5L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PECC1L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PEG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PEN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PG1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PG2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PG7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POP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PR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PRED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PRED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PRTN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PRY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PRY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PTAN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PTBN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PTBN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PTBN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PTLC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PTLC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RCAP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RD5A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REBF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RGAP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RP5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RPX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RRM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RSF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RY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SR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T1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T3GAL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T3GAL5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TAB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TAC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TAG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TAG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TAMBP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TAR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TARD8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TAT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TAT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TAT5B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TIL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TIM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TN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TRA6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TRAD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TS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TT3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TT3B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TUB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TX1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TX1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TX1B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TX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TXBP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UCLA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UCLG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UFU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UMF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UMO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UOX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UPT16H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URF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UZ1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VBP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YN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YNCRIP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YNE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YNE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YNGAP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YNJ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YP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YT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YT1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YT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YTL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YTL5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SZT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AB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AC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ACO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ACR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AF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AF1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AF1C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AF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AF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AF6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AF7L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AF8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AFAZZIN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ANC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ANGO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AOK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APT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ARDBP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ARS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ASP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AT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AZ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BC1D20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BC1D2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BC1D2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BC1D2B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BC1D7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BC1D8B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BCD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BCE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BCK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BL1XR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BP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BR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BX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BX15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BX18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BX20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BX2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BX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BX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BX5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BXAS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CEAL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CEAL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CF1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CF20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CF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CF7L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CN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COF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CP10L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CTN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CTN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CTN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DP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DRD7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ECPR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ECR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EFM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EK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ELO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ENM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ENM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EPSIN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ERC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ERT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ET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FAP2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FAP2B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FB2M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FE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FG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FRC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GDS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GFB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GFB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GFB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GFBR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GFBR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GIF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GM6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H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HAP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HG1L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HOC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HOC6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HR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HRB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HUMPD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IAM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IMM50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IMM8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INF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K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KFC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KT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KTL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LK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LL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LR8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M4SF20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MCO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MEM106B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MEM11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MEM126B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MEM132E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MEM135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MEM147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MEM16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MEM165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MEM199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MEM216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lastRenderedPageBreak/>
        <w:t>TMEM218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MEM22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MEM23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MEM237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MEM240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MEM25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MEM260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MEM63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MEM63B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MEM63C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MEM67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MEM70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MEM9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MLHE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MPRSS6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MPRSS9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MTC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MX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NFRSF13B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NIK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NKS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NNT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NPO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NR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NRC6B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OE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OGARAM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OMM70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OP3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OR1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P53RK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P6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P7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PH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PK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PM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PM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PP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PP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PR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PRKB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RA2B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RAF7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RAIP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RAK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RAPPC10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RAPPC1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RAPPC1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RAPPC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RAPPC2L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RAPPC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RAPPC6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RAPPC6B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RAPPC9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REX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REX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RHR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RIM3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RIM37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RIM8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RIO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RIP1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RIP1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RIP1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RIP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RIT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RMT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RMT10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RMT10C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RNT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RPC5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RPM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RPM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RPS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RPV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RPV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RPV6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RRAP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SC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SC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SC22D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SEN15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SEN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SEN3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SEN5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SFM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SHB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SHR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SHZ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SPAN7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SPAN8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SPEAR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SPOAP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TBK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TC1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TC19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TC37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TC5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TC7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TC8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TI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TI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TN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TP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TR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UBA1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UBA8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UBAL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UBB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UBB2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UBB2B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UBB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UBB4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UBG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UBGCP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UBGCP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UBGCP6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UFM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USC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WIST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WIST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XNL4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YR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TYRP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U2AF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UBA5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UBAP2L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UBE2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UBE2T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UBE2U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UBE3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UBE3B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UBE3C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UBE4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UBR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UBR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UBR7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UBTF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UFC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UFM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UFSP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UGDH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UGP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UGT1A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UHRF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UMPS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UNC13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UNC45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UNC45B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UNC80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UPB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UPF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UPF3B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UQCRB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UQCRFS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UQCRQ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UROC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UROS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USB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USP1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USP18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USP27X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USP7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USP9X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UTP14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UTP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UVSS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VAC1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VAMP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VAMP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VAMP7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VANGL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VARS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VARS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VCP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VDR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VIP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VIPAS39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VLDLR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VPS1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VPS13B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VPS26C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VPS33B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VPS35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VPS35L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VPS4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VPS4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VPS50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VPS5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VPS5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VRK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VSX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WAC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WARS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WARS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WASF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WASHC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WASHC5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WDFY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WDPCP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WDR1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WDR1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WDR19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WDR26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WDR3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WDR35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WDR37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WDR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WDR45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WDR45B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WDR5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WDR60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WDR6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WDR7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WDR8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WDR83OS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WFS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WIPI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WNK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WNT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WNT10B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WNT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WNT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WNT5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WNT7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WNT7B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WRAP5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WRN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WT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WWC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WWOX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XIAP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XIST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XK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XKRX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XP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XPC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XPNPEP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XRCC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XYLT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XYLT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YAP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YARS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YARS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YIF1B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YIPF5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YRDC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YWHAE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YWHAG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YWHAZ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YY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ZBTB1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ZBTB16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ZBTB18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ZBTB20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ZBTB2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ZBTB40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ZBTB47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ZBTB7A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ZC3H1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ZC4H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ZCCHC1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ZCCHC8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ZDHHC15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ZDHHC9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ZEB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ZEB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ZFHX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ZFHX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ZFP57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ZFPM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ZFX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ZFYVE19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ZFYVE26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ZIC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ZIC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ZIC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ZMIZ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ZMPSTE2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ZMYM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ZMYM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ZMYM6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ZMYND10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ZMYND1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ZMYND1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ZMYND8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ZNF14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ZNF148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ZNF29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ZNF335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ZNF407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ZNF4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ZNF425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ZNF46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ZNF526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ZNF592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ZNF599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ZNF668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ZNF674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ZNF699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ZNF71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ZNF713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ZNF750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ZNF81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ZSWIM6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RBBP5,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>PLXNB2</w:t>
      </w:r>
      <w:r w:rsidRPr="005F65A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</w:p>
    <w:sectPr w:rsidR="00DC71B5" w:rsidRPr="005F65A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71B5"/>
    <w:rsid w:val="005F65AE"/>
    <w:rsid w:val="00723ED7"/>
    <w:rsid w:val="00C25AF0"/>
    <w:rsid w:val="00DC7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512F03"/>
  <w15:chartTrackingRefBased/>
  <w15:docId w15:val="{8C2352C6-ADE5-46B8-8754-939C24CFA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DC71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DC71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DC71B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C71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DC71B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DC71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DC71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DC71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DC71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C71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DC71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DC71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C71B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DC71B5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DC71B5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DC71B5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DC71B5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DC71B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DC71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DC71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DC71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DC71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DC71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DC71B5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DC71B5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DC71B5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DC71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DC71B5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DC71B5"/>
    <w:rPr>
      <w:b/>
      <w:bCs/>
      <w:smallCaps/>
      <w:color w:val="0F4761" w:themeColor="accent1" w:themeShade="BF"/>
      <w:spacing w:val="5"/>
    </w:rPr>
  </w:style>
  <w:style w:type="character" w:styleId="Hipervnculo">
    <w:name w:val="Hyperlink"/>
    <w:basedOn w:val="Fuentedeprrafopredeter"/>
    <w:uiPriority w:val="99"/>
    <w:semiHidden/>
    <w:unhideWhenUsed/>
    <w:rsid w:val="00DC71B5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DC71B5"/>
    <w:rPr>
      <w:color w:val="800080"/>
      <w:u w:val="single"/>
    </w:rPr>
  </w:style>
  <w:style w:type="paragraph" w:customStyle="1" w:styleId="msonormal0">
    <w:name w:val="msonormal"/>
    <w:basedOn w:val="Normal"/>
    <w:rsid w:val="00DC71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s-ES"/>
      <w14:ligatures w14:val="none"/>
    </w:rPr>
  </w:style>
  <w:style w:type="table" w:styleId="Tablaconcuadrcula">
    <w:name w:val="Table Grid"/>
    <w:basedOn w:val="Tablanormal"/>
    <w:uiPriority w:val="39"/>
    <w:rsid w:val="00DC71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981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1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26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3345</Words>
  <Characters>18401</Characters>
  <Application>Microsoft Office Word</Application>
  <DocSecurity>0</DocSecurity>
  <Lines>153</Lines>
  <Paragraphs>43</Paragraphs>
  <ScaleCrop>false</ScaleCrop>
  <Company/>
  <LinksUpToDate>false</LinksUpToDate>
  <CharactersWithSpaces>21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ía López López</dc:creator>
  <cp:keywords/>
  <dc:description/>
  <cp:lastModifiedBy>Lucía López López</cp:lastModifiedBy>
  <cp:revision>3</cp:revision>
  <dcterms:created xsi:type="dcterms:W3CDTF">2025-07-14T12:59:00Z</dcterms:created>
  <dcterms:modified xsi:type="dcterms:W3CDTF">2025-07-14T13:04:00Z</dcterms:modified>
</cp:coreProperties>
</file>